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 1.</w:t>
      </w:r>
    </w:p>
    <w:p>
      <w:pPr>
        <w:pStyle w:val="Normal"/>
        <w:spacing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etailed methods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sz w:val="24"/>
        </w:rPr>
        <w:t xml:space="preserve"> results of the </w:t>
      </w:r>
      <w:r>
        <w:rPr>
          <w:rFonts w:cs="Times New Roman" w:ascii="Times New Roman" w:hAnsi="Times New Roman"/>
          <w:i/>
          <w:sz w:val="24"/>
        </w:rPr>
        <w:t>in vitro</w:t>
      </w:r>
      <w:r>
        <w:rPr>
          <w:rFonts w:cs="Times New Roman" w:ascii="Times New Roman" w:hAnsi="Times New Roman"/>
          <w:sz w:val="24"/>
        </w:rPr>
        <w:t xml:space="preserve"> minigene experimental validation.</w:t>
      </w:r>
    </w:p>
    <w:p>
      <w:pPr>
        <w:pStyle w:val="Normal"/>
        <w:spacing w:before="156" w:after="156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1.</w:t>
      </w:r>
      <w:r>
        <w:rPr>
          <w:rFonts w:cs="Times New Roman" w:ascii="Times New Roman" w:hAnsi="Times New Roman"/>
          <w:b/>
          <w:bCs/>
          <w:sz w:val="28"/>
          <w:szCs w:val="28"/>
        </w:rPr>
        <w:t>Diagram of the backbone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of </w:t>
      </w:r>
      <w:r>
        <w:rPr>
          <w:rFonts w:cs="Times New Roman" w:ascii="Times New Roman" w:hAnsi="Times New Roman"/>
          <w:b/>
          <w:bCs/>
          <w:sz w:val="28"/>
          <w:szCs w:val="28"/>
        </w:rPr>
        <w:t>pMini-CopGF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expression plasmid.</w:t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</w:rPr>
      </w:pPr>
      <w:r>
        <w:rPr>
          <w:lang w:val="en-US" w:eastAsia="en-US"/>
        </w:rPr>
        <w:drawing>
          <wp:inline distT="0" distB="0" distL="0" distR="0">
            <wp:extent cx="5272405" cy="42894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28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156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2.</w:t>
      </w:r>
      <w:r>
        <w:rPr>
          <w:rFonts w:cs="Times New Roman" w:ascii="Times New Roman" w:hAnsi="Times New Roman"/>
          <w:b/>
          <w:bCs/>
          <w:sz w:val="28"/>
          <w:szCs w:val="28"/>
        </w:rPr>
        <w:t>Plasmid Vector Construction.</w:t>
      </w:r>
    </w:p>
    <w:p>
      <w:pPr>
        <w:pStyle w:val="Normal"/>
        <w:spacing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Vector: pMini-CopGFP</w:t>
      </w:r>
    </w:p>
    <w:p>
      <w:pPr>
        <w:pStyle w:val="Normal"/>
        <w:spacing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striction enzyme cutting sites: BamHI/XhoI</w:t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3</w:t>
      </w:r>
      <w:r>
        <w:rPr>
          <w:rFonts w:cs="Times New Roman" w:ascii="Times New Roman" w:hAnsi="Times New Roman"/>
          <w:b/>
          <w:bCs/>
          <w:sz w:val="28"/>
          <w:szCs w:val="28"/>
        </w:rPr>
        <w:t>.Inserted sequences</w:t>
      </w:r>
    </w:p>
    <w:p>
      <w:pPr>
        <w:pStyle w:val="Normal"/>
        <w:spacing w:before="156" w:after="156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sz w:val="24"/>
        </w:rPr>
        <w:t xml:space="preserve">3.1.ANK1-WT </w:t>
      </w:r>
      <w:r>
        <w:rPr>
          <w:rFonts w:cs="Times New Roman" w:ascii="Times New Roman" w:hAnsi="Times New Roman"/>
          <w:color w:val="000000"/>
          <w:sz w:val="24"/>
        </w:rPr>
        <w:t>aatggctttacccccttacacatcgcctgcaaaaagaaccacgtccgtgtcatggagctgctgctgaagacgggagcctcgatcgacgcggtcaccgaggtaggagagactgcagaggagcctgggggcaggcctgtggtctcccccgacccaccttctccaagagtcgctctttgtagctttgtatggctgcaggggtgtgtgtgtctgcaagtctggactgctggaaggaatgaatcaggggtgactaagacaagggaacatgagtcaagtctcatggagccttccaagatcagacacaatttttgcaagttgtaagagtgggcacgacttgcccacagtaatttttttctccaaccattttcttggaagcaaacccacctcatatagctcccttttcttggaaaatcatttgtgaaagcgttagatactgtcaggttctctcttcttcaggggagcggaaagactcccacttatcggactctgcctttgtctgtttcagtctggcctgacacctctccacgtggcctccttcatggggcaccttcccatcgtgaagaacctcctgcagcggggggcgtcgcccaacgtctccaacgtggtaagccctcaggcaggcaggggcttgctcccctagaccaagagctcagagggcagctttcaccagtgctcccagtcctactctctggggacagagctacgattcccagaacagccaatgcttcagactgggggaggacatccctgtgtactgacgctttctggattaaatttctcacacatccgtaaaccttggaggctttgttttggacaataattttggaacgtctgtaagtgttcactgggaatacatttacatttttgaatattcattagctctggggtttacttttaagtgtacctagaatacacagacacacacataaactcatatacacgcatgcacctgcacgtatgtgcacacacacacatacacacatacatgctcatgcacacatgcacacataccaggctaaagagctgcctgctggggcaactccacctcttggacaaaaacccaccaagccactccagactgcacttcctagctctgtgtgtgccgttttggacagcaggcatgtatgaacagttctataattttgttattttatagaaagtggagaccccgctacacatggcagccagagccgggcacacggaagtggccaaatatttactccagaacaaagccaaagtcaatgccaaggccaag</w:t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3.2.ANK1-MT(NM_020475</w:t>
      </w:r>
      <w:r>
        <w:rPr>
          <w:rFonts w:ascii="宋体;SimSun" w:hAnsi="宋体;SimSun" w:cs="宋体;SimSun"/>
          <w:b/>
          <w:bCs/>
          <w:sz w:val="24"/>
        </w:rPr>
        <w:t>：</w:t>
      </w:r>
      <w:r>
        <w:rPr>
          <w:rFonts w:cs="Times New Roman" w:ascii="Times New Roman" w:hAnsi="Times New Roman"/>
          <w:b/>
          <w:bCs/>
          <w:sz w:val="24"/>
        </w:rPr>
        <w:t>c.1305+2T&gt;A)</w:t>
      </w:r>
    </w:p>
    <w:p>
      <w:pPr>
        <w:pStyle w:val="Normal"/>
        <w:spacing w:before="156" w:after="156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atggctttacccccttacacatcgcctgcaaaaagaaccacgtccgtgtcatggagctgctgctgaagacgggagcctcgatcgacgcggtcaccgaggtaggagagactgcagaggagcctgggggcaggcctgtggtctcccccgacccaccttctccaagagtcgctctttgtagctttgtatggctgcaggggtgtgtgtgtctgcaagtctggactgctggaaggaatgaatcaggggtgactaagacaagggaacatgagtcaagtctcatggagccttccaagatcagacacaatttttgcaagttgtaagagtgggcacgacttgcccacagtaatttttttctccaaccattttcttggaagcaaacccacctcatatagctcccttttcttggaaaatcatttgtgaaagcgttagatactgtcaggttctctcttcttcaggggagcggaaagactcccacttatcggactctgcctttgtctgtttcagtctggcctgacacctctccacgtggcctccttcatggggcaccttcccatcgtgaagaacctcctgcagcggggggcgtcgcccaacgtctccaacgtggAaagccctcaggcaggcaggggcttgctcccctagaccaagagctcagagggcagctttcaccagtgctcccagtcctactctctggggacagagctacgattcccagaacagccaatgcttcagactgggggaggacatccctgtgtactgacgctttctggattaaatttctcacacatccgtaaaccttggaggctttgttttggacaataattttggaacgtctgtaagtgttcactgggaatacatttacatttttgaatattcattagctctggggtttacttttaagtgtacctagaatacacagacacacacataaactcatatacacgcatgcacctgcacgtatgtgcacacacacacatacacacatacatgctcatgcacacatgcacacataccaggctaaagagctgcctgctggggcaactccacctcttggacaaaaacccaccaagccactccagactgcacttcctagctctgtgtgtgccgttttggacagcaggcatgtatgaacagttctataattttgttattttatagaaagtggagaccccgctacacatggcagccagagccgggcacacggaagtggccaaatatttactccagaacaaagccaaagtcaatgccaaggccaag</w:t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3.3. ANK1-MT(</w:t>
      </w:r>
      <w:r>
        <w:rPr>
          <w:rFonts w:cs="Times New Roman" w:ascii="Times New Roman" w:hAnsi="Times New Roman"/>
          <w:b/>
          <w:bCs/>
          <w:sz w:val="24"/>
        </w:rPr>
        <w:t>NM_020475</w:t>
      </w:r>
      <w:r>
        <w:rPr>
          <w:rFonts w:ascii="Times New Roman" w:hAnsi="Times New Roman" w:cs="Times New Roman"/>
          <w:b/>
          <w:bCs/>
          <w:sz w:val="24"/>
        </w:rPr>
        <w:t>：</w:t>
      </w:r>
      <w:r>
        <w:rPr>
          <w:rFonts w:cs="Times New Roman" w:ascii="Times New Roman" w:hAnsi="Times New Roman"/>
          <w:b/>
          <w:bCs/>
          <w:sz w:val="24"/>
        </w:rPr>
        <w:t>c.1305+2del)</w:t>
      </w:r>
    </w:p>
    <w:p>
      <w:pPr>
        <w:pStyle w:val="Normal"/>
        <w:spacing w:before="156" w:after="156"/>
        <w:rPr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atggctttacccccttacacatcgcctgcaaaaagaaccacgtccgtgtcatggagctgctgctgaagacgggagcctcgatcgacgcggtcaccgaggtaggagagactgcagaggagcctgggggcaggcctgtggtctcccccgacccaccttctccaagagtcgctctttgtagctttgtatggctgcaggggtgtgtgtgtctgcaagtctggactgctggaaggaatgaatcaggggtgactaagacaagggaacatgagtcaagtctcatggagccttccaagatcagacacaatttttgcaagttgtaagagtgggcacgacttgcccacagtaatttttttctccaaccattttcttggaagcaaacccacctcatatagctcccttttcttggaaaatcatttgtgaaagcgttagatactgtcaggttctctcttcttcaggggagcggaaagactcccacttatcggactctgcctttgtctgtttcagtctggcctgacacctctccacgtggcctccttcatggggcaccttcccatcgtgaagaacctcctgcagcggggggcgtcgcccaacgtctccaacgtggaagccctcaggcaggcaggggcttgctcccctagaccaagagctcagagggcagctttcaccagtgctcccagtcctactctctggggacagagctacgattcccagaacagccaatgcttcagactgggggaggacatccctgtgtactgacgctttctggattaaatttctcacacatccgtaaaccttggaggctttgttttggacaataattttggaacgtctgtaagtgttcactgggaatacatttacatttttgaatattcattagctctggggtttacttttaagtgtacctagaatacacagacacacacataaactcatatacacgcatgcacctgcacgtatgtgcacacacacacatacacacatacatgctcatgcacacatgcacacataccaggctaaagagctgcctgctggggcaactccacctcttggacaaaaacccaccaagccactccagactgcacttcctagctctgtgtgtgccgttttggacagcaggcatgtatgaacagttctataattttgttattttatagaaagtggagaccccgctacacatggcagccagagccgggcacacggaagtggccaaatatttactccagaacaaagccaaagtcaatgccaaggccaag</w:t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4. Normal transcriptional result sequence as expected</w:t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CR amplification of normal group expected sequence of 368bp: (upper-case text = vector transcript sequence; lower-case text = target gene exon transcript sequence)</w:t>
      </w:r>
    </w:p>
    <w:p>
      <w:pPr>
        <w:pStyle w:val="Normal"/>
        <w:spacing w:before="156" w:after="156"/>
        <w:rPr>
          <w:sz w:val="24"/>
        </w:rPr>
      </w:pPr>
      <w:r>
        <w:rPr>
          <w:rStyle w:val="15"/>
          <w:rFonts w:cs="Times New Roman" w:ascii="Times New Roman" w:hAnsi="Times New Roman"/>
          <w:sz w:val="24"/>
          <w:szCs w:val="24"/>
        </w:rPr>
        <w:t xml:space="preserve">GGCTAACTAGAGAACCCACTGCTTACTGGCTGCTAGCGTTTAAACTTAAGCTTGGTACCGAGCTCGGATCC </w:t>
      </w:r>
      <w:r>
        <w:rPr>
          <w:rFonts w:cs="Times New Roman" w:ascii="Times New Roman" w:hAnsi="Times New Roman"/>
          <w:color w:val="000000"/>
          <w:sz w:val="24"/>
        </w:rPr>
        <w:t>aatggctttacccccttacacatcgcctgcaaaaagaaccacgtccgtgtcatggagctgctgctgaagacgggagcctcgatcgacgcggtcaccgagtctggcctgacacctctccacgtggcctccttcatggggcaccttcccatcgtgaagaacctcctgcagcggggggcgtcgcccaacgtctccaacgtgaaagtggagaccccgctacacatggcagccagagccgggcacacggaagtggccaaatatttactccagaacaaagccaaagtcaatgccaaggccaag</w:t>
      </w:r>
      <w:r>
        <w:rPr>
          <w:sz w:val="24"/>
        </w:rPr>
        <w:t xml:space="preserve"> </w:t>
      </w:r>
    </w:p>
    <w:p>
      <w:pPr>
        <w:pStyle w:val="Normal"/>
        <w:spacing w:before="156" w:after="156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5. Sanger sequencing of the RT-PCR products of WT: </w:t>
      </w:r>
    </w:p>
    <w:p>
      <w:pPr>
        <w:pStyle w:val="Normal"/>
        <w:tabs>
          <w:tab w:val="clear" w:pos="420"/>
          <w:tab w:val="left" w:pos="4956" w:leader="none"/>
        </w:tabs>
        <w:spacing w:before="156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ATGGCTTTACCCCCTTACACATCGCCTGCAAAAAGAACCACGTCCGTGTCATGGAGCTGCTGCTGAAGACGGGAGCCTCGATCGACGCGGTCACCGAGTCTGGCCTGACACCTCTCCACGTGGCCTCCTTCATGGGGCACCTTCCCATCGTGAAGAACCTCCTGCAGCGGGGGGCGTCGCCCAACGTCTCCAACGTGAAAGTGGAGACCCCGCTACACATGGCAGCCAGAGCCGGGCACACGGAAGTGGCCAAATATTTACTCCAGAACAAAGCCAAAGTCAATGCCAAGGCCAAG</w:t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6. Sanger sequencing of the RT-PCR products of </w:t>
      </w:r>
      <w:r>
        <w:rPr>
          <w:rFonts w:cs="Times New Roman" w:ascii="Times New Roman" w:hAnsi="Times New Roman"/>
          <w:b/>
          <w:bCs/>
          <w:sz w:val="28"/>
          <w:szCs w:val="28"/>
          <w:highlight w:val="green"/>
        </w:rPr>
        <w:t>c.1305+2T&gt;A variant</w:t>
      </w:r>
      <w:r>
        <w:rPr>
          <w:rFonts w:ascii="Times New Roman" w:hAnsi="Times New Roman" w:cs="Times New Roman"/>
          <w:b/>
          <w:bCs/>
          <w:sz w:val="28"/>
          <w:szCs w:val="28"/>
          <w:highlight w:val="green"/>
        </w:rPr>
        <w:t>：</w:t>
      </w:r>
      <w:r>
        <w:rPr>
          <w:rFonts w:cs="Times New Roman" w:ascii="Times New Roman" w:hAnsi="Times New Roman"/>
          <w:b/>
          <w:bCs/>
          <w:sz w:val="28"/>
          <w:szCs w:val="28"/>
          <w:highlight w:val="green"/>
        </w:rPr>
        <w:t xml:space="preserve">r.1305_1306ins1305+1_1305+229: </w:t>
      </w:r>
    </w:p>
    <w:p>
      <w:pPr>
        <w:pStyle w:val="Normal"/>
        <w:tabs>
          <w:tab w:val="clear" w:pos="420"/>
          <w:tab w:val="left" w:pos="4956" w:leader="none"/>
        </w:tabs>
        <w:spacing w:before="156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ATGGCTTTACCCCCTTACACATCGCCTGCAAAAAGAACCACGTCCGTGTCATGGAGCTGCTGCTGAAGACGGGAGCCTCGATCGACGCGGTCACCGAGTCTGGCCTGACACCTCTCCACGTGGCCTCCTTCATGGGGCACCTTCCCATCGTGAAGAACCTCCTGCAGCGGGGGGCGTCGCCCAACGTCTCCAACGTGGAAAGCCCTCAGGCAGGCAGGGGCTTGCTCCCCTAGACCAAGAGCTCAGAGGGCAGCTTTCACCAGTGCTCCCAGTCCTACTCTCTGGGGACAGAGCTACGATTCCCAGAACAGCCAATGCTTCAGACTGGGGGAGGACATCCCTGTGTACTGACGCTTTCTGGATTAAATTTCTCACACATCCGTAAACCTTGGAGGCTTTGTTTTGGACAATAATTTTGGAACGTCTAAAGTGGAGACCCCGCTACACATGGCAGCCAGAGCCGGGCACACGGAAGTGGCCAAATATTTACTCCAGAACAAAGCCAAAGTCAATGCCAAGGCCAAG</w:t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bCs/>
          <w:sz w:val="28"/>
          <w:szCs w:val="28"/>
          <w:highlight w:val="green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7. Sanger sequencing of the RT-PCR products of </w:t>
      </w:r>
      <w:r>
        <w:rPr>
          <w:rFonts w:cs="Times New Roman" w:ascii="Times New Roman" w:hAnsi="Times New Roman"/>
          <w:b/>
          <w:bCs/>
          <w:sz w:val="28"/>
          <w:szCs w:val="28"/>
          <w:highlight w:val="green"/>
        </w:rPr>
        <w:t>c.1305+2T&gt;A variant</w:t>
      </w:r>
      <w:r>
        <w:rPr>
          <w:rFonts w:ascii="Times New Roman" w:hAnsi="Times New Roman" w:cs="Times New Roman"/>
          <w:b/>
          <w:bCs/>
          <w:sz w:val="28"/>
          <w:szCs w:val="28"/>
          <w:highlight w:val="green"/>
        </w:rPr>
        <w:t>：</w:t>
      </w:r>
      <w:r>
        <w:rPr>
          <w:rFonts w:cs="Times New Roman" w:ascii="Times New Roman" w:hAnsi="Times New Roman"/>
          <w:b/>
          <w:bCs/>
          <w:sz w:val="28"/>
          <w:szCs w:val="28"/>
          <w:highlight w:val="green"/>
        </w:rPr>
        <w:t>r.1305_1306ins1305+1_1305+552</w:t>
      </w:r>
      <w:r>
        <w:rPr>
          <w:rFonts w:ascii="Times New Roman" w:hAnsi="Times New Roman" w:cs="Times New Roman"/>
          <w:b/>
          <w:bCs/>
          <w:sz w:val="28"/>
          <w:szCs w:val="28"/>
          <w:highlight w:val="green"/>
        </w:rPr>
        <w:t>：</w:t>
      </w:r>
    </w:p>
    <w:p>
      <w:pPr>
        <w:pStyle w:val="Normal"/>
        <w:tabs>
          <w:tab w:val="clear" w:pos="420"/>
          <w:tab w:val="left" w:pos="4956" w:leader="none"/>
        </w:tabs>
        <w:spacing w:before="156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ATGGCTTTACCCCCTTACACATCGCCTGCAAAAAGAACCACGTCCGTGTCATGGAGCTGCTGCTGAAGACGGGAGCCTCGATCGACGCGGTCACCGAGTCTGGCCTGACACCTCTCCACGTGGCCTCCTTCATGGGGCACCTTCCCATCGTGAAGAACCTCCTGCAGCGGGGGGCGTCGCCCAACGTCTCCAACGTGGAAAGCCCTCAGGCAGGCAGGGGCTTGCTCCCCTAGACCAAGAGCTCAGAGGGCAGCTTTCACCAGTGCTCCCAGTCCTACTCTCTGGGGACAGAGCTACGATTCCCAGAACAGCCAATGCTTCAGACTGGGGGAGGACATCCCTGTGTACTGACGCTTTCTGGATTAAATTTCTCACACATCCGTAAACCTTGGAGGCTTTGTTTTGGACAATAATTTTGGAACGTCTGTAAGTGTTCACTGGGAATACATTTACATTTTTGAATATTCATTAGCTCTGGGGTTTACTTTTAAGTGTACCTAGAATACACAGACACACACATAAACTCATATACACGCATGCACCTGCACGTATGTGCACACACACACATACACACATACATGCTCATGCACACATGCACACATACCAGGCTAAAGAGCTGCCTGCTGGGGCAACTCCACCTCTTGGACAAAAACCCACCAAGCCACTCCAGACTGCACTTCCTAGCTCTGTGTGTGCCGTTTTGGACAGCAGGCATGTATGAACAGTTCTATAATTTTGTTATTTTATAGAAAGTGGAGACCCCGCTACACATGGCAGCCAGAGCCGGGCACACGGAAGTGGCCAAATATTTACTCCAGAACAAAGCCAAAGTCAATGCCAAGGCCAAG</w:t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bCs/>
          <w:sz w:val="28"/>
          <w:szCs w:val="28"/>
          <w:highlight w:val="green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8. Sanger sequencing of the RT-PCR products of </w:t>
      </w:r>
      <w:r>
        <w:rPr>
          <w:rFonts w:cs="Times New Roman" w:ascii="Times New Roman" w:hAnsi="Times New Roman"/>
          <w:b/>
          <w:bCs/>
          <w:sz w:val="28"/>
          <w:szCs w:val="28"/>
          <w:highlight w:val="green"/>
        </w:rPr>
        <w:t>c.1305+2del variant</w:t>
      </w:r>
      <w:r>
        <w:rPr>
          <w:rFonts w:ascii="Times New Roman" w:hAnsi="Times New Roman" w:cs="Times New Roman"/>
          <w:b/>
          <w:bCs/>
          <w:sz w:val="28"/>
          <w:szCs w:val="28"/>
          <w:highlight w:val="green"/>
        </w:rPr>
        <w:t>：</w:t>
      </w:r>
      <w:r>
        <w:rPr>
          <w:rFonts w:cs="Times New Roman" w:ascii="Times New Roman" w:hAnsi="Times New Roman"/>
          <w:b/>
          <w:bCs/>
          <w:sz w:val="28"/>
          <w:szCs w:val="28"/>
          <w:highlight w:val="green"/>
        </w:rPr>
        <w:t>r.1305_1306ins1305+1_1305+228</w:t>
      </w:r>
      <w:r>
        <w:rPr>
          <w:rFonts w:cs="Times New Roman" w:ascii="Times New Roman" w:hAnsi="Times New Roman"/>
          <w:b/>
          <w:bCs/>
          <w:sz w:val="28"/>
          <w:szCs w:val="28"/>
          <w:highlight w:val="green"/>
        </w:rPr>
        <w:t xml:space="preserve">: </w:t>
      </w:r>
    </w:p>
    <w:p>
      <w:pPr>
        <w:pStyle w:val="Normal"/>
        <w:tabs>
          <w:tab w:val="clear" w:pos="420"/>
          <w:tab w:val="left" w:pos="4956" w:leader="none"/>
        </w:tabs>
        <w:spacing w:before="156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ATGGCTTTACCCCCTTACACATCGCCTGCAAAAAGAACCACGTCCGTGTCATGGAGCTGCTGCTGAAGACGGGAGCCTCGATCGACGCGGTCACCGAGTCTGGCCTGACACCTCTCCACGTGGCCTCCTTCATGGGGCACCTTCCCATCGTGAAGAACCTCCTGCAGCGGGGGGCGTCGCCCAACGTCTCCAACGTGGAAGCCCTCAGGCAGGCAGGGGCTTGCTCCCCTAGACCAAGAGCTCAGAGGGCAGCTTTCACCAGTGCTCCCAGTCCTACTCTCTGGGGACAGAGCTACGATTCCCAGAACAGCCAATGCTTCAGACTGGGGGAGGACATCCCTGTGTACTGACGCTTTCTGGATTAAATTTCTCACACATCCGTAAACCTTGGAGGCTTTGTTTTGGACAATAATTTTGGAACGTCTAAAGTGGAGACCCCGCTACACATGGCAGCCAGAGCCGGGCACACGGAAGTGGCCAAATATTTACTCCAGAACAAAGCCAAAGTCAATGCCAAGGCCAAG</w:t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9. Sanger sequencing of the RT-PCR products of </w:t>
      </w:r>
      <w:r>
        <w:rPr>
          <w:rFonts w:cs="Times New Roman" w:ascii="Times New Roman" w:hAnsi="Times New Roman"/>
          <w:b/>
          <w:bCs/>
          <w:sz w:val="28"/>
          <w:szCs w:val="28"/>
          <w:highlight w:val="green"/>
        </w:rPr>
        <w:t>c.1305+2del variant</w:t>
      </w:r>
      <w:r>
        <w:rPr>
          <w:rFonts w:ascii="Times New Roman" w:hAnsi="Times New Roman" w:cs="Times New Roman"/>
          <w:b/>
          <w:bCs/>
          <w:sz w:val="28"/>
          <w:szCs w:val="28"/>
          <w:highlight w:val="green"/>
        </w:rPr>
        <w:t>：</w:t>
      </w:r>
      <w:r>
        <w:rPr>
          <w:rFonts w:cs="Times New Roman" w:ascii="Times New Roman" w:hAnsi="Times New Roman"/>
          <w:b/>
          <w:bCs/>
          <w:sz w:val="28"/>
          <w:szCs w:val="28"/>
          <w:highlight w:val="green"/>
        </w:rPr>
        <w:t>r.1305_1306ins1305+1_1305+551</w:t>
      </w:r>
      <w:r>
        <w:rPr>
          <w:rFonts w:ascii="Times New Roman" w:hAnsi="Times New Roman" w:cs="Times New Roman"/>
          <w:b/>
          <w:bCs/>
          <w:sz w:val="28"/>
          <w:szCs w:val="28"/>
          <w:highlight w:val="green"/>
        </w:rPr>
        <w:t>：</w:t>
      </w:r>
    </w:p>
    <w:p>
      <w:pPr>
        <w:pStyle w:val="Normal"/>
        <w:tabs>
          <w:tab w:val="clear" w:pos="420"/>
          <w:tab w:val="left" w:pos="4956" w:leader="none"/>
        </w:tabs>
        <w:spacing w:before="156" w:after="156"/>
        <w:rPr>
          <w:sz w:val="24"/>
        </w:rPr>
      </w:pPr>
      <w:r>
        <w:rPr>
          <w:rFonts w:cs="Times New Roman" w:ascii="Times New Roman" w:hAnsi="Times New Roman"/>
          <w:sz w:val="24"/>
        </w:rPr>
        <w:t>AATGGCTTTACCCCCTTACACATCGCCTGCAAAAAGAACCACGTCCGTGTCATGGAGCTGCTGCTGAAGACGGGAGCCTCGATCGACGCGGTCACCGAGTCTGGCCTGACACCTCTCCACGTGGCCTCCTTCATGGGGCACCTTCCCATCGTGAAGAACCTCCTGCAGCGGGGGGCGTCGCCCAACGTCTCCAACGTGGAAGCCCTCAGGCAGGCAGGGGCTTGCTCCCCTAGACCAAGAGCTCAGAGGGCAGCTTTCACCAGTGCTCCCAGTCCTACTCTCTGGGGACAGAGCTACGATTCCCAGAACAGCCAATGCTTCAGACTGGGGGAGGACATCCCTGTGTACTGACGCTTTCTGGATTAAATTTCTCACACATCCGTAAACCTTGGAGGCTTTGTTTTGGACAATAATTTTGGAACGTCTGTAAGTGTTCACTGGGAATACATTTACATTTTTGAATATTCATTAGCTCTGGGGTTTACTTTTAAGTGTACCTAGAATACACAGACACACACATAAACTCATATACACGCATGCACCTGCACGTATGTGCACACACACACATACACACATACATGCTCATGCACACATGCACACATACCAGGCTAAAGAGCTGCCTGCTGGGGCAACTCCACCTCTTGGACAAAAACCCACCAAGCCACTCCAGACTGCACTTCCTAGCTCTGTGTGTGCCGTTTTGGACAGCAGGCATGTATGAACAGTTCTATAATTTTGTTATTTTATAGAAAGTGGAGACCCCGCTACACATGGCAGCCAGAGCCGGGCACACGGAAGTGGCCAAATATTTACTCCAGAACAAAGCCAAAGTCAATGCCAAGGCCAAG</w:t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10. PCR conditions </w:t>
      </w:r>
    </w:p>
    <w:p>
      <w:pPr>
        <w:pStyle w:val="Normal"/>
        <w:spacing w:before="156" w:after="156"/>
        <w:rPr/>
      </w:pPr>
      <w:bookmarkStart w:id="0" w:name="OLE_LINK1"/>
      <w:r>
        <w:rPr>
          <w:rFonts w:eastAsia="微软雅黑" w:cs="Times New Roman" w:ascii="Times New Roman" w:hAnsi="Times New Roman"/>
          <w:sz w:val="24"/>
        </w:rPr>
        <w:t>The PCR amplification conditions were as follows: a denaturation step at 94°C for 2 min, followed by 35 cycles of denaturing at 98°C for 10s, annealing for 30s at 62°C, extension at 68°C for 1.5 min.</w: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Emphasis">
    <w:name w:val="Emphasis"/>
    <w:qFormat/>
    <w:rPr>
      <w:i/>
    </w:rPr>
  </w:style>
  <w:style w:type="character" w:styleId="Fontstyle01">
    <w:name w:val="fontstyle01"/>
    <w:qFormat/>
    <w:rPr>
      <w:rFonts w:ascii="宋体;SimSun" w:hAnsi="宋体;SimSun" w:eastAsia="宋体;SimSun" w:cs="宋体;SimSun"/>
      <w:color w:val="000000"/>
      <w:sz w:val="22"/>
      <w:szCs w:val="22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15">
    <w:name w:val="15"/>
    <w:qFormat/>
    <w:rPr>
      <w:rFonts w:ascii="宋体;SimSun" w:hAnsi="宋体;SimSun" w:eastAsia="宋体;SimSun" w:cs="宋体;SimSun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11:05:00Z</dcterms:created>
  <dc:creator>Wang</dc:creator>
  <dc:description/>
  <cp:keywords/>
  <dc:language>en-US</dc:language>
  <cp:lastModifiedBy>Wang Yang</cp:lastModifiedBy>
  <dcterms:modified xsi:type="dcterms:W3CDTF">2022-11-24T02:51:00Z</dcterms:modified>
  <cp:revision>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64E3D46ECF745358ADFE32323B7D9D7</vt:lpwstr>
  </property>
  <property fmtid="{D5CDD505-2E9C-101B-9397-08002B2CF9AE}" pid="3" name="KSOProductBuildVer">
    <vt:lpwstr>2052-11.1.0.11365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